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CB14A" w14:textId="77777777" w:rsidR="004C4A03" w:rsidRDefault="00926827">
      <w:r w:rsidRPr="00926827">
        <w:t>AAGCTTGCATGCaaaaacacccactttttgatctcaaatttgcacttattaagcactaaaaaccaataatttcttccctttaaaatctaaaaaaaatcttccaataacccccccactgataacaacaacaaggcatttttcactcgacgaccggtggcggagcgcacgtcttcttattcttcttcttcttcttcttttcctaccttttctatcccactttttccccggaattttgagatttgacatgatttttcagagaatttcgagttttgagaaaaaaaaaatcaaaaaagcgattttttggtcaaaagccgaaatttaaagctagtttttttggaaatatcgattttttttttgagaatttttcgattttccaaaaaaaaaatcgaaagttgtttcccgaaaagccgaaattttttttgagatatcgaaaaatcggagaatttttcgatgtttcccagaaatactaaaattttgaattttccggaaaaaaaatcgttaaaaaattagtttcttttaaagaccgaaatttaaagttttttttttggaaatatcgattttttccgagatatctaaaattgaaagaaattttcgattttctgagaaaaatacgaaaaaatcgaaaaaaaaacccaaatttcggttttttcgtaaaaaaagtcgtaaaaatgtaatttttttcctgaaaaatcggaattttttacaaaatatcggaaaatactcaaaaaaaagctgaaaatttcgattttccggagaaaaaatctttttaaaaaaatattttttttttcagaaaataagaaaagccgaaatttataactatttctccggaaattcgaaatttttaacgaaatatcggaataatttttagatttttcaagtttgactttgcgagaaaaaaatcggaaaaacctcgattcgacgccgaaaaatgctccttttcgaaaagatttttgaaatttcagaaaatcgacatgcaagcgcgctccacggcgaaatgacaacgatgatccaccgccctcaaaaagttgggtctcgttaggtatttggcggtaaaactggtaaaactccagttttgcctccaacgagacccaattttttggggcggtggtggagcgcgcttgcacaagctgaaagcatttttctgcgactcgataatattttgaaaacctgtgtcaattctcgaaattctttttttaaaaaataatcccgagcttctctcagtcctcctctatgaggatgttccttttttttggtttttcaattttttttaaaattccaaatttctgttgtgcaattcacttccccccaagaaatcccaaaaatccccagttttccccaaaaatgttccgttttcatgtgatttttcccccatttttaaaacatttttttgacttttttttaaaatgattattattattgttttctatttcatggccggtaaattattttttttctttctttttttttgctcttttttttcaagaattttcgaattgtttgaagggctgctcatctaatcttttgtcattttgttctgatgccatcatttctgagaggacctttgaagactcgtcacgaaacgggaggggggctcaagtgagcattattattattattattgtcgcaaaaagtttaccccgggctccccctggctcccctctttgagcaagggtttaagggctcattttgatgacgaattgctcattgggattatagtcacgcccctcttttggagcaactacacaactgagccacagtaatccttgggggcggggtcagtaggaccccctccggaatagggaaaagctcagttcaccgccaaaaAAGCTTGCATGCCTGCAGATGGGTTGCCTGTTTTCAAAAGAGCGGCGATCGGGAGGCAGTGATATGGGTGTTTCCGAACGGATAGATGTCTCCAGATTCCAAACGCCCCAACAACAGACAGTATTCCACGTGAATAACGGTGGAAACGAGGGAACCATCTCTCAACTAAACGGAACATCAGACGGAATGATGGGAAATGGACGTGGTGGTGGTGGTGGAGGAGGAGCACAGGAACGTGAGACTCTGGTCGCCCTCTATCCATACGATTCACGTGCCGACGGGGATCTTAGCTTTCAAAAAGGCGATGCTATGTACCTATTGGATCATTCGAATTGTGATTGGTGGTATGTTCGACACCAACGAACCGGACAGACTGGTTATGTGCCGAGGAATTTTGTTGCCAAGCAACAGACTATTGAGAGTGAAGAATGGTACGCAGGAAAGATACCAAGAAATCGTGCCGAACGACTCGTTTTATCATCACATCTACCAAAAGGAACATTCTTGATAAGAGAACGAGAAGCCGACACAAGAGAATTCGCATTGACAATTCGAGATACCGATGATCAGAGAAATGGTGGAACAGTAAAACACTACAAAATCAAACGACTGGATCACGATCAAGGATATTTCATTACAACACGACGAACATTCCGTTCTCTTCAAGAACTTGTCAGATATTATTCCGACGTTCCAGACGGCCTATGCTGTCAACTTACATTCCCAGCACCTCGCCTAGCGCCAACTCGACCCGATTTATCACATGATACACAACAGAATTGGGAAATTCCACGCAATCAGTTGCACCTGAAACGGAAGCTTGGTGATGGTAATTTCGGAGAAGTTTGGTATGGAAAATGGCGCGGAATTGTTGAGGTGGCGATTAAGACGATGAAGCCTGGTACTATGTCACCTGAAGCTTTCTTGCAAGAAGCCCAAATAATGAAGCAATGTGATCATCCGAATCTTGTAAAACTGTATGCAGTGTGTACACGTGAAGAACCATTCTACATTATAACCGAATACATGATAAATGGCTCACTTCTTCAATATCTTCGAACCGACGGAAGCACCCTCGGAATTCAGGCGCTCGTCGATATGGCCGCACAAATTGCGAACGGAATGATGTATTTGGAGGAGAGGAAGCTTGTGCACAGAGATTTGGCCGCTCGTAACGTTCTTGTCGGAGATAAGATTTCCGGAGTTCCAGTTGTTAAAGTTGCCGACTTTGGTTTGGCGCGAAAATTGATGGAAGAGGACATTTACGAGGCACGAACCGGCGCGAAATTCCCGATTAAATGGACGGCACCCGAGGCGGCGACTTGTGGAAATTTTACGGTGAAAAGTGATGTATGGTCGTATGGTATCTTGTTATATGAGATTATGACAAAGGGACAGGTTCCGTATCCGGGAATGCACAATCGTGAAGTCGTCGAACAAGTCGAGCTGGGCTACCGTATGCCAATGCCACGTGGCTGCCCGGAGCAAATCTACGAAGAAGTACTGCTCAAATGTTGGGATAAGACGCCCGATCGGCGGCCGACTTTCGACACTTTATATCACTTTTTCGACGATTATTTCGTGTCGACGCAGCCGAATTACGCGCCACCAAGTGCCTCTAGAGGATCCCCGGGATTGGCCAAAGGACCCAAAGgtatgtttcgaatgatactaacataacatagaacattttcagGAGGACCCTTGAGGGTACCGGTAGAAAAAATGAGTAAAGGAGAAGAACTTTTCACTGGAGTTGT</w:t>
      </w:r>
      <w:r w:rsidRPr="00926827">
        <w:lastRenderedPageBreak/>
        <w:t>CCCAATTCTTGTTGAATTAGATGGTGATGTTAATGGGCACAAATTTTCTGTCAGTGGAGAGGGTGAAGGTGATGCAACATACGGAAAACTTACCCTTAAATTTATTTGCACTACTGGAAAACTACCTGTTCCATGGgtaagtttaaacatatatatactaactaaccctgattatttaaattttcagCCAACACTTGTCACTACTTTCTgTTATGGTGTTCAATGCTTcTCgAGATACCCAGATCATATGAAACgGCATGACTTTTTCAAGAGTGCCATGCCCGAAGGTTATGTACAGGAAAGAACTATATTTTTCAAAGATGACGGGAACTACAAGACACgtaagtttaaacagttcggtactaactaaccatacatatttaaattttcagGTGCTGAAGTCAAGTTTGAAGGTGATACCCTTGTTAATAGAATCGAGTTAAAAGGTATTGATTTTAAAGAAGATGGAAACATTCTTGGACACAAATTGGAATACAACTATAACTCACACAATGTATACATCATGGCAGACAAACAAAAGAATGGAATCAAAGTTgtaagtttaaacatgattttactaactaactaatctgatttaaattttcagAACTTCAAAATTAGACACAACATTGAAGATGGAAGCGTTCAACTAGCAGACCATTATCAACAAAATACTCCAATTGGCGATGGCCCTGTCCTTTTACCAGACAACCATTACCTGTCCACACAATCTGCCCTTTCGAAAGATCCCAACGAAAAGAGAGACCACATGGTCCTTCTTGAGTTTGTAACAGCTGCTGGGATTACACATGGCATGGATGAACTATACAAATAGCATTCGTAGAATTCCAACTGAGCGCCGGTCGCTACCATTACCAACTTGTCTGGTGTCAAAAATAATAGGGGCCGCTGTCATCAGAgtaagtttaaactgagttctactaactaacgagtaatatttaaattttcagCATCTCGCGCCCGTGCCTCTGACTTCTAAGTCCAATTACTCTTCAACATCCCTACATGCTCTTTCTCCCTGTGCTCCCACCCCCTATTTTTGTTATTATCAAAAAAACTTCTTCTTAATTTCTTTGTTTTTTAGCTTCTTTTAAGTCACCTCTAACAATGAAATTGTGTAGATTCAAAAATAGAATTAATTCGTAATAAAAAGTCGAAAAAAATTGTGCTCCCTCCCCCCATTAATAATAATTCTATCCCAAAATCTACACAATGTTCTGTGTACACTTCTTATGTTTTTTTTACTTCTGATAAATTTTTTTTGAAACATCATAGAAAAAACCGCACACAAAATACCTTATCATATGTTACGTTTCAGTTTATGACCGCAATTTTTATTTCTTCGCACGTCTGGGCCTCTCATGACGTCAAATCATGCTCATCGTGAAAAAGTTTTGGAGTATTTTTGGAATTTTTCAATCAAGTGAAAGTTTATGAAATTAATTTTCCTGCTTTTGCTTTTTGGGGGTTTCCCCTATTGTTTGTCAAGAGTTTCGAGGACGGCGTTTTTCTTGCTAAAATCACAAGTATTGATGAGCACGATGCAAGAAAGATCGGAAGAAGGTTTGGGTTTGAGGCTCAGTGGAAGGTGAGTAGAAGTTGATAATTTGAAAGTGGAGTAGTGTCTATGGGGTTTTTGCCTTAAATGACAGAATACATTCCCAATATACCAAACATAACTGTTTCCTACTAGTCGGCCGTACGGGCCCTTTCGTCTCGCGCGTTTCGGTGATGACGGTGAAAACCTCTGACACATGCAGCTCCCGGAGACGGTCACAGCTTGTCTGTAAGCGGATGCCGGGAGCAGACAAGCCCGTCAGGGCGCGTCAGCGGGTGTTGGCGGGTGTCGGGGCTGGCTTAACTATGCGGCATCAGAGCAGATTGTACTGAGAGTGCACCATATGCGGTGTGAAATACCGCACAGATGCGTAAGGAGAAAATACCGCATCAGGCGGCCTT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</w:t>
      </w:r>
      <w:r w:rsidRPr="00926827">
        <w:lastRenderedPageBreak/>
        <w:t>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AT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gtaagtttaaacatgatcttactaactaactattctcatttaaattttcagAGCTTAAAAATGGCTGAAATCACTCACAACGATGGATACGCTAACAACTTGGAAATGAAAT</w:t>
      </w:r>
    </w:p>
    <w:sectPr w:rsidR="004C4A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827"/>
    <w:rsid w:val="00014E0D"/>
    <w:rsid w:val="00153F1A"/>
    <w:rsid w:val="001D4535"/>
    <w:rsid w:val="00320095"/>
    <w:rsid w:val="004C4A03"/>
    <w:rsid w:val="006F2B4F"/>
    <w:rsid w:val="00782D93"/>
    <w:rsid w:val="00812FD9"/>
    <w:rsid w:val="00926827"/>
    <w:rsid w:val="00B02DCB"/>
    <w:rsid w:val="00D22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971D01"/>
  <w15:chartTrackingRefBased/>
  <w15:docId w15:val="{D7EF7FD2-3ACD-6645-B7D4-74EF80592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11</Words>
  <Characters>6800</Characters>
  <Application>Microsoft Office Word</Application>
  <DocSecurity>0</DocSecurity>
  <Lines>188</Lines>
  <Paragraphs>102</Paragraphs>
  <ScaleCrop>false</ScaleCrop>
  <Company/>
  <LinksUpToDate>false</LinksUpToDate>
  <CharactersWithSpaces>7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dquist, Erik A</dc:creator>
  <cp:keywords/>
  <dc:description/>
  <cp:lastModifiedBy>Lundquist, Erik A</cp:lastModifiedBy>
  <cp:revision>1</cp:revision>
  <dcterms:created xsi:type="dcterms:W3CDTF">2023-12-06T16:41:00Z</dcterms:created>
  <dcterms:modified xsi:type="dcterms:W3CDTF">2023-12-06T16:42:00Z</dcterms:modified>
</cp:coreProperties>
</file>